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1DC79" w14:textId="77777777" w:rsidR="00500BB0" w:rsidRDefault="00500BB0" w:rsidP="00500BB0">
      <w:pPr>
        <w:spacing w:line="360" w:lineRule="auto"/>
        <w:jc w:val="center"/>
        <w:rPr>
          <w:szCs w:val="21"/>
        </w:rPr>
      </w:pPr>
      <w:r>
        <w:rPr>
          <w:b/>
          <w:bCs/>
          <w:szCs w:val="21"/>
        </w:rPr>
        <w:t>Supplementary Table</w:t>
      </w:r>
      <w:r w:rsidRPr="00883F16">
        <w:rPr>
          <w:b/>
          <w:bCs/>
          <w:szCs w:val="21"/>
        </w:rPr>
        <w:t xml:space="preserve"> 1</w:t>
      </w:r>
      <w:r>
        <w:rPr>
          <w:szCs w:val="21"/>
        </w:rPr>
        <w:t xml:space="preserve"> Correlations between the subscales </w:t>
      </w:r>
      <w:r w:rsidRPr="00883D1C">
        <w:rPr>
          <w:szCs w:val="21"/>
        </w:rPr>
        <w:t>(n=223)</w:t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2610"/>
        <w:gridCol w:w="720"/>
        <w:gridCol w:w="810"/>
        <w:gridCol w:w="720"/>
        <w:gridCol w:w="810"/>
        <w:gridCol w:w="810"/>
        <w:gridCol w:w="810"/>
        <w:gridCol w:w="810"/>
        <w:gridCol w:w="810"/>
        <w:gridCol w:w="810"/>
        <w:gridCol w:w="831"/>
        <w:gridCol w:w="741"/>
        <w:gridCol w:w="678"/>
        <w:gridCol w:w="630"/>
      </w:tblGrid>
      <w:tr w:rsidR="00500BB0" w:rsidRPr="005F19DD" w14:paraId="29A6EEE2" w14:textId="77777777" w:rsidTr="00B57CF2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4155B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F4003A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B98570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4107C3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D370CC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9B1B5A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750BFB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59968A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F11DCD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110A00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99B9C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38205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EFC532" w14:textId="77777777" w:rsidR="00500BB0" w:rsidRPr="00755235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CDEA9" w14:textId="77777777" w:rsidR="00500BB0" w:rsidRPr="005F19DD" w:rsidRDefault="00500BB0" w:rsidP="00B57CF2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00BB0" w:rsidRPr="005F19DD" w14:paraId="1DFE7CD0" w14:textId="77777777" w:rsidTr="00B57CF2">
        <w:trPr>
          <w:trHeight w:val="314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2726C0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Knowledge of dementi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654A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E9D69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DA55E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1EE3E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19CBF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B3962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944FE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CB174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49EDD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7320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86B18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55350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4DF1A3E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3E6F18F8" w14:textId="77777777" w:rsidTr="00B57CF2">
        <w:trPr>
          <w:trHeight w:val="269"/>
        </w:trPr>
        <w:tc>
          <w:tcPr>
            <w:tcW w:w="2610" w:type="dxa"/>
            <w:shd w:val="clear" w:color="auto" w:fill="auto"/>
            <w:hideMark/>
          </w:tcPr>
          <w:p w14:paraId="47070B8F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 Social c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mfor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53382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39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9EFE4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698D9AD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87B35E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29CEBC8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B242F8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6406B1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05946C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BFCBF3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0A4198E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11936E3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5FF7484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9DD7DE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2DE6B915" w14:textId="77777777" w:rsidTr="00B57CF2">
        <w:trPr>
          <w:trHeight w:val="261"/>
        </w:trPr>
        <w:tc>
          <w:tcPr>
            <w:tcW w:w="2610" w:type="dxa"/>
            <w:shd w:val="clear" w:color="auto" w:fill="auto"/>
            <w:hideMark/>
          </w:tcPr>
          <w:p w14:paraId="471DBA36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 Dementia k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owled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7D747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08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EA0B0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40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B66A9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6B248C5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428726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EBA4F1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C79AFB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357422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05915B8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3471654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7D47D5D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47E4ADD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EF002E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4AE79B1E" w14:textId="77777777" w:rsidTr="00B57CF2">
        <w:trPr>
          <w:trHeight w:val="279"/>
        </w:trPr>
        <w:tc>
          <w:tcPr>
            <w:tcW w:w="2610" w:type="dxa"/>
            <w:shd w:val="clear" w:color="auto" w:fill="auto"/>
            <w:hideMark/>
          </w:tcPr>
          <w:p w14:paraId="07572257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4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regiving burde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CD109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013D8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267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A330D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9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96D55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648468B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6B3029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C770BD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E0EC8D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83AE83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06EB949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16AF71F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63B4E5A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DB2357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7B538A7F" w14:textId="77777777" w:rsidTr="00B57CF2">
        <w:trPr>
          <w:trHeight w:val="279"/>
        </w:trPr>
        <w:tc>
          <w:tcPr>
            <w:tcW w:w="2610" w:type="dxa"/>
            <w:shd w:val="clear" w:color="auto" w:fill="auto"/>
            <w:hideMark/>
          </w:tcPr>
          <w:p w14:paraId="3236B7EC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5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regiving impac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3AB36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0121A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28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74D62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7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48E2A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651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2BC88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07B8D52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8D651D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10FC46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4EE39E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022FF2E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0486C3F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4119979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D9E5DA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4582766F" w14:textId="77777777" w:rsidTr="00B57CF2">
        <w:trPr>
          <w:trHeight w:val="261"/>
        </w:trPr>
        <w:tc>
          <w:tcPr>
            <w:tcW w:w="2610" w:type="dxa"/>
            <w:shd w:val="clear" w:color="auto" w:fill="auto"/>
            <w:hideMark/>
          </w:tcPr>
          <w:p w14:paraId="4EF53414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6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regiving maste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DBCC8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42ABD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5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C72B8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5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DE8EE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1CDCE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53717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0C34E37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407CC2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A31138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67C5C29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28C79B7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0CA4C27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C4D740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5D542798" w14:textId="77777777" w:rsidTr="00B57CF2">
        <w:trPr>
          <w:trHeight w:val="270"/>
        </w:trPr>
        <w:tc>
          <w:tcPr>
            <w:tcW w:w="2610" w:type="dxa"/>
            <w:shd w:val="clear" w:color="auto" w:fill="auto"/>
            <w:hideMark/>
          </w:tcPr>
          <w:p w14:paraId="39066567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7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regiving satisfac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6CFB8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FA657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9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12CCD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30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49025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30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EB855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308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67C9A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497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AEE99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5F4470B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5FA4158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34DAFD7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5039954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4C203AE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808AA9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1E64F3A7" w14:textId="77777777" w:rsidTr="00B57CF2">
        <w:trPr>
          <w:trHeight w:val="270"/>
        </w:trPr>
        <w:tc>
          <w:tcPr>
            <w:tcW w:w="2610" w:type="dxa"/>
            <w:shd w:val="clear" w:color="auto" w:fill="auto"/>
            <w:hideMark/>
          </w:tcPr>
          <w:p w14:paraId="007FE6E3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8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ositive relations with other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C93ED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6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7BEC82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2D23F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5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C8EA42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CFBCA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85CC0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4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F1159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19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D51A2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2959A9D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auto"/>
            <w:noWrap/>
          </w:tcPr>
          <w:p w14:paraId="6FD50B6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5B240D2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111A09D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2EF8EB3B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199E26D8" w14:textId="77777777" w:rsidTr="00B57CF2">
        <w:trPr>
          <w:trHeight w:val="279"/>
        </w:trPr>
        <w:tc>
          <w:tcPr>
            <w:tcW w:w="2610" w:type="dxa"/>
            <w:shd w:val="clear" w:color="auto" w:fill="auto"/>
            <w:hideMark/>
          </w:tcPr>
          <w:p w14:paraId="21E41082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9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utonom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59FF9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AF8F8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2162E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68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DB978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51C41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DC148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5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0C29A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3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A7B94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7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7A993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</w:tcPr>
          <w:p w14:paraId="35542846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14:paraId="7899E1D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4278E75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334FDB55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360BFEEE" w14:textId="77777777" w:rsidTr="00B57CF2">
        <w:trPr>
          <w:trHeight w:val="252"/>
        </w:trPr>
        <w:tc>
          <w:tcPr>
            <w:tcW w:w="2610" w:type="dxa"/>
            <w:shd w:val="clear" w:color="auto" w:fill="auto"/>
            <w:hideMark/>
          </w:tcPr>
          <w:p w14:paraId="6344F393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0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nvironmental mastery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4136B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DC6B3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3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0AC07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57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85EBF2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7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B9798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290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782F5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81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BD341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68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84FAC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482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96622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52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53FC67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</w:tcPr>
          <w:p w14:paraId="5AAE60D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14:paraId="6EC69B4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543FFE4F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744FA8B4" w14:textId="77777777" w:rsidTr="00B57CF2">
        <w:trPr>
          <w:trHeight w:val="279"/>
        </w:trPr>
        <w:tc>
          <w:tcPr>
            <w:tcW w:w="2610" w:type="dxa"/>
            <w:shd w:val="clear" w:color="auto" w:fill="auto"/>
            <w:hideMark/>
          </w:tcPr>
          <w:p w14:paraId="053FCF53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1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ersonal grow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0154F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25F30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0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E854B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72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05D04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81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144D2D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91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E163E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79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C37E3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67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CE259B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0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85572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452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6CE3E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67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536F2CD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</w:tcPr>
          <w:p w14:paraId="6B1828D7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</w:tcPr>
          <w:p w14:paraId="18E3C029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27E89A79" w14:textId="77777777" w:rsidTr="00B57CF2">
        <w:trPr>
          <w:trHeight w:val="279"/>
        </w:trPr>
        <w:tc>
          <w:tcPr>
            <w:tcW w:w="2610" w:type="dxa"/>
            <w:shd w:val="clear" w:color="auto" w:fill="auto"/>
            <w:hideMark/>
          </w:tcPr>
          <w:p w14:paraId="2F07E9FE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2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urpose in lif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A87EA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3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0EB9A9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F553B2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1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98C28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6CBB3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563F6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4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CC7018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47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F542B4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8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0CC22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68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E80B53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5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14:paraId="4AB6076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64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445F7B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4B3E1641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0BB0" w:rsidRPr="005F19DD" w14:paraId="434B2084" w14:textId="77777777" w:rsidTr="00B57CF2">
        <w:trPr>
          <w:trHeight w:val="27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7AEC26" w14:textId="77777777" w:rsidR="00500BB0" w:rsidRPr="00755235" w:rsidRDefault="00500BB0" w:rsidP="00B57CF2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3. </w:t>
            </w:r>
            <w:r w:rsidRPr="005F19D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lf-accepta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C23FA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15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FC47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2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05C20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8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B0421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0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A2AEC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.173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D7DC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31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0EC6D5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296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EEB22A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21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35FED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15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DD15F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66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618EE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8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74033" w14:textId="77777777" w:rsidR="00500BB0" w:rsidRPr="00755235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.514</w:t>
            </w: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B6A0FE" w14:textId="77777777" w:rsidR="00500BB0" w:rsidRPr="005F19DD" w:rsidRDefault="00500BB0" w:rsidP="00B57CF2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755235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342B458A" w14:textId="77777777" w:rsidR="00500BB0" w:rsidRPr="005430CA" w:rsidRDefault="00500BB0" w:rsidP="00500BB0">
      <w:pPr>
        <w:rPr>
          <w:color w:val="000000" w:themeColor="text1"/>
          <w:szCs w:val="21"/>
        </w:rPr>
      </w:pPr>
      <w:r w:rsidRPr="00D72D81">
        <w:rPr>
          <w:rFonts w:eastAsia="Times New Roman" w:cs="Times New Roman"/>
          <w:i/>
          <w:iCs/>
          <w:color w:val="000000" w:themeColor="text1"/>
          <w:sz w:val="16"/>
          <w:szCs w:val="16"/>
        </w:rPr>
        <w:t>Notes:</w:t>
      </w:r>
      <w:r w:rsidRPr="005430CA">
        <w:rPr>
          <w:rFonts w:eastAsia="Times New Roman" w:cs="Times New Roman"/>
          <w:color w:val="000000" w:themeColor="text1"/>
          <w:sz w:val="16"/>
          <w:szCs w:val="16"/>
        </w:rPr>
        <w:t xml:space="preserve"> </w:t>
      </w:r>
      <w:r w:rsidRPr="00755235">
        <w:rPr>
          <w:rFonts w:eastAsia="Times New Roman" w:cs="Times New Roman"/>
          <w:color w:val="000000" w:themeColor="text1"/>
          <w:sz w:val="16"/>
          <w:szCs w:val="16"/>
        </w:rPr>
        <w:t>**. Correlation is significant at the 0.01 level (2-tailed)</w:t>
      </w:r>
      <w:r w:rsidRPr="005430CA">
        <w:rPr>
          <w:rFonts w:eastAsia="Times New Roman" w:cs="Times New Roman"/>
          <w:color w:val="000000" w:themeColor="text1"/>
          <w:sz w:val="16"/>
          <w:szCs w:val="16"/>
        </w:rPr>
        <w:t xml:space="preserve">, </w:t>
      </w:r>
      <w:r w:rsidRPr="00755235">
        <w:rPr>
          <w:rFonts w:eastAsia="Times New Roman" w:cs="Times New Roman"/>
          <w:color w:val="000000" w:themeColor="text1"/>
          <w:sz w:val="16"/>
          <w:szCs w:val="16"/>
        </w:rPr>
        <w:t>*. Correlation is significant at the 0.05 level (2-tailed).</w:t>
      </w:r>
    </w:p>
    <w:p w14:paraId="0E3F8312" w14:textId="77777777" w:rsidR="002616F1" w:rsidRDefault="002616F1"/>
    <w:sectPr w:rsidR="002616F1" w:rsidSect="00500B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4EDAF" w14:textId="77777777" w:rsidR="002611A0" w:rsidRDefault="002611A0" w:rsidP="00500BB0">
      <w:pPr>
        <w:spacing w:before="0" w:after="0"/>
      </w:pPr>
      <w:r>
        <w:separator/>
      </w:r>
    </w:p>
  </w:endnote>
  <w:endnote w:type="continuationSeparator" w:id="0">
    <w:p w14:paraId="3DD3CD26" w14:textId="77777777" w:rsidR="002611A0" w:rsidRDefault="002611A0" w:rsidP="00500B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FA61F" w14:textId="77777777" w:rsidR="002611A0" w:rsidRDefault="002611A0" w:rsidP="00500BB0">
      <w:pPr>
        <w:spacing w:before="0" w:after="0"/>
      </w:pPr>
      <w:r>
        <w:separator/>
      </w:r>
    </w:p>
  </w:footnote>
  <w:footnote w:type="continuationSeparator" w:id="0">
    <w:p w14:paraId="79F605A3" w14:textId="77777777" w:rsidR="002611A0" w:rsidRDefault="002611A0" w:rsidP="00500B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MrUwNTA3tDQwNDZX0lEKTi0uzszPAykwrAUADIWn2SwAAAA="/>
  </w:docVars>
  <w:rsids>
    <w:rsidRoot w:val="00930B63"/>
    <w:rsid w:val="00115020"/>
    <w:rsid w:val="002611A0"/>
    <w:rsid w:val="002616F1"/>
    <w:rsid w:val="00500BB0"/>
    <w:rsid w:val="005B343B"/>
    <w:rsid w:val="00677E51"/>
    <w:rsid w:val="006D754B"/>
    <w:rsid w:val="00930B63"/>
    <w:rsid w:val="009E22F6"/>
    <w:rsid w:val="00C32C7C"/>
    <w:rsid w:val="00E3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81918D-29D1-4820-8605-2883A3F9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BB0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B343B"/>
    <w:pPr>
      <w:widowControl w:val="0"/>
      <w:spacing w:after="0" w:line="480" w:lineRule="auto"/>
      <w:jc w:val="center"/>
    </w:pPr>
    <w:rPr>
      <w:rFonts w:asciiTheme="minorEastAsia" w:eastAsia="宋体" w:hAnsiTheme="minorEastAsia" w:cs="Calibri"/>
      <w:noProof/>
      <w:kern w:val="2"/>
      <w:sz w:val="20"/>
    </w:rPr>
  </w:style>
  <w:style w:type="character" w:customStyle="1" w:styleId="EndNoteBibliographyTitle0">
    <w:name w:val="EndNote Bibliography Title 字符"/>
    <w:link w:val="EndNoteBibliographyTitle"/>
    <w:rsid w:val="005B343B"/>
    <w:rPr>
      <w:rFonts w:asciiTheme="minorEastAsia" w:eastAsia="宋体" w:hAnsiTheme="minorEastAsia" w:cs="Calibri"/>
      <w:noProof/>
      <w:kern w:val="2"/>
      <w:sz w:val="20"/>
    </w:rPr>
  </w:style>
  <w:style w:type="paragraph" w:styleId="a3">
    <w:name w:val="header"/>
    <w:basedOn w:val="a"/>
    <w:link w:val="a4"/>
    <w:uiPriority w:val="99"/>
    <w:unhideWhenUsed/>
    <w:rsid w:val="00500BB0"/>
    <w:pPr>
      <w:tabs>
        <w:tab w:val="center" w:pos="4320"/>
        <w:tab w:val="right" w:pos="8640"/>
      </w:tabs>
      <w:spacing w:before="0" w:after="0"/>
    </w:pPr>
    <w:rPr>
      <w:rFonts w:asciiTheme="minorHAnsi" w:eastAsiaTheme="minorEastAsia" w:hAnsiTheme="minorHAnsi"/>
      <w:sz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500BB0"/>
  </w:style>
  <w:style w:type="paragraph" w:styleId="a5">
    <w:name w:val="footer"/>
    <w:basedOn w:val="a"/>
    <w:link w:val="a6"/>
    <w:uiPriority w:val="99"/>
    <w:unhideWhenUsed/>
    <w:rsid w:val="00500BB0"/>
    <w:pPr>
      <w:tabs>
        <w:tab w:val="center" w:pos="4320"/>
        <w:tab w:val="right" w:pos="8640"/>
      </w:tabs>
      <w:spacing w:before="0" w:after="0"/>
    </w:pPr>
    <w:rPr>
      <w:rFonts w:asciiTheme="minorHAnsi" w:eastAsiaTheme="minorEastAsia" w:hAnsiTheme="minorHAnsi"/>
      <w:sz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500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8C41B-E2EB-4413-A7A5-81D635C36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Wang</dc:creator>
  <cp:keywords/>
  <dc:description/>
  <cp:lastModifiedBy>Shanshan Wang</cp:lastModifiedBy>
  <cp:revision>2</cp:revision>
  <dcterms:created xsi:type="dcterms:W3CDTF">2022-06-16T04:04:00Z</dcterms:created>
  <dcterms:modified xsi:type="dcterms:W3CDTF">2022-06-16T04:04:00Z</dcterms:modified>
</cp:coreProperties>
</file>